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1D3" w:rsidRPr="00CD71D3" w:rsidRDefault="0044194B" w:rsidP="00CD71D3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32"/>
          <w:szCs w:val="28"/>
        </w:rPr>
        <w:t>Additional File</w:t>
      </w:r>
      <w:bookmarkStart w:id="0" w:name="_GoBack"/>
      <w:bookmarkEnd w:id="0"/>
      <w:r w:rsidR="00CD71D3" w:rsidRPr="00CD71D3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32"/>
          <w:szCs w:val="28"/>
        </w:rPr>
        <w:t xml:space="preserve"> 1 - Search strategy</w:t>
      </w:r>
    </w:p>
    <w:p w:rsidR="00EB35CE" w:rsidRPr="00EB35CE" w:rsidRDefault="00EB35CE" w:rsidP="00EB35CE">
      <w:pPr>
        <w:spacing w:after="0" w:line="240" w:lineRule="auto"/>
      </w:pPr>
    </w:p>
    <w:p w:rsidR="00EB35CE" w:rsidRPr="00EB35CE" w:rsidRDefault="00EB35CE" w:rsidP="00EB35CE">
      <w:pPr>
        <w:spacing w:after="0" w:line="240" w:lineRule="auto"/>
        <w:rPr>
          <w:b/>
          <w:u w:val="single"/>
        </w:rPr>
      </w:pPr>
      <w:r w:rsidRPr="00EB35CE">
        <w:rPr>
          <w:b/>
          <w:u w:val="single"/>
        </w:rPr>
        <w:t>Search strategy online databases (Pubmed, google scholar, Cochrane Database, York/Dare Association)</w:t>
      </w:r>
    </w:p>
    <w:p w:rsidR="00EB35CE" w:rsidRPr="00EB35CE" w:rsidRDefault="00EB35CE" w:rsidP="00EB35CE">
      <w:pPr>
        <w:spacing w:after="0" w:line="240" w:lineRule="auto"/>
        <w:contextualSpacing/>
        <w:rPr>
          <w:b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1417"/>
        <w:gridCol w:w="1559"/>
      </w:tblGrid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Database</w:t>
            </w:r>
          </w:p>
        </w:tc>
        <w:tc>
          <w:tcPr>
            <w:tcW w:w="3969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Search strategy</w:t>
            </w:r>
          </w:p>
        </w:tc>
        <w:tc>
          <w:tcPr>
            <w:tcW w:w="1417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Filters</w:t>
            </w:r>
          </w:p>
        </w:tc>
        <w:tc>
          <w:tcPr>
            <w:tcW w:w="1559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Date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 xml:space="preserve">Imported into endnote: </w:t>
            </w:r>
          </w:p>
        </w:tc>
        <w:tc>
          <w:tcPr>
            <w:tcW w:w="3969" w:type="dxa"/>
          </w:tcPr>
          <w:p w:rsidR="00EB35CE" w:rsidRPr="00EB35CE" w:rsidRDefault="00EB35CE" w:rsidP="00EB35CE"/>
        </w:tc>
        <w:tc>
          <w:tcPr>
            <w:tcW w:w="1417" w:type="dxa"/>
          </w:tcPr>
          <w:p w:rsidR="00EB35CE" w:rsidRPr="00EB35CE" w:rsidRDefault="00EB35CE" w:rsidP="00EB35CE"/>
        </w:tc>
        <w:tc>
          <w:tcPr>
            <w:tcW w:w="1559" w:type="dxa"/>
          </w:tcPr>
          <w:p w:rsidR="00EB35CE" w:rsidRPr="00EB35CE" w:rsidRDefault="00EB35CE" w:rsidP="00EB35CE"/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>Pubmed</w:t>
            </w:r>
          </w:p>
        </w:tc>
        <w:tc>
          <w:tcPr>
            <w:tcW w:w="3969" w:type="dxa"/>
          </w:tcPr>
          <w:p w:rsidR="00EB35CE" w:rsidRPr="00EB35CE" w:rsidRDefault="00EB35CE" w:rsidP="00EB35CE"/>
        </w:tc>
        <w:tc>
          <w:tcPr>
            <w:tcW w:w="1417" w:type="dxa"/>
          </w:tcPr>
          <w:p w:rsidR="00EB35CE" w:rsidRPr="00EB35CE" w:rsidRDefault="00EB35CE" w:rsidP="00EB35CE"/>
        </w:tc>
        <w:tc>
          <w:tcPr>
            <w:tcW w:w="1559" w:type="dxa"/>
          </w:tcPr>
          <w:p w:rsidR="00EB35CE" w:rsidRPr="00EB35CE" w:rsidRDefault="00EB35CE" w:rsidP="00EB35CE"/>
        </w:tc>
      </w:tr>
      <w:tr w:rsidR="00EB35CE" w:rsidRPr="00EB35CE" w:rsidTr="00564E75">
        <w:trPr>
          <w:trHeight w:val="533"/>
        </w:trPr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Information</w:t>
            </w:r>
          </w:p>
          <w:p w:rsidR="00EB35CE" w:rsidRPr="00EB35CE" w:rsidRDefault="00EB35CE" w:rsidP="00EB35CE">
            <w:pPr>
              <w:rPr>
                <w:i/>
              </w:rPr>
            </w:pP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palliative care AND information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"guideline"[Publication Type] OR "guidelines as topic"[MeSH Terms] OR "guideline"[All Fields]) AND ("palliative care"[MeSH Terms] OR ("palliative"[All Fields] AND "care"[All Fields]) OR "palliative care"[All Fields]) AND information[All Fields] AND ("2000/01/01"[PDAT] : "3000/12/31"[PDAT]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/01/01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Information</w:t>
            </w:r>
          </w:p>
          <w:p w:rsidR="00EB35CE" w:rsidRPr="00EB35CE" w:rsidRDefault="00EB35CE" w:rsidP="00EB35CE">
            <w:pPr>
              <w:rPr>
                <w:i/>
              </w:rPr>
            </w:pP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information needs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information[All Fields] AND ("health services needs and demand"[MeSH Terms] OR ("health"[All Fields] AND "services"[All Fields] AND "needs"[All Fields] AND "demand"[All Fields]) OR "health services needs and demand"[All Fields] OR "needs"[All Fields])) AND ("palliative care"[MeSH Terms] OR ("palliative"[All Fields] AND "care"[All Fields]) OR "palliative care"[All Fields]) AND (systematic[sb] AND ("2000/01/01"[PDAT] : "3000/12/31"[PDAT])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systematic reviews</w:t>
            </w:r>
          </w:p>
          <w:p w:rsidR="00EB35CE" w:rsidRPr="00EB35CE" w:rsidRDefault="00EB35CE" w:rsidP="00EB35CE">
            <w:r w:rsidRPr="00EB35CE">
              <w:t>from 2000/01/01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Family anxiety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(family distress OR family anxiety)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 xml:space="preserve">("guideline"[Publication Type] OR "guidelines as topic"[MeSH Terms] OR "guideline"[All Fields]) AND ((("family"[MeSH Terms] OR "family"[All Fields]) AND distress[All Fields]) OR (("family"[MeSH Terms] OR "family"[All Fields]) AND ("anxiety"[MeSH Terms] OR "anxiety"[All Fields]))) AND ("palliative care"[MeSH Terms] OR ("palliative"[All Fields] AND "care"[All Fields]) OR </w:t>
            </w:r>
            <w:r w:rsidRPr="00EB35CE">
              <w:lastRenderedPageBreak/>
              <w:t>"palliative care"[All Fields]) AND ("2000/01/01"[PDAT] : "3000/12/31"[PDAT]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lastRenderedPageBreak/>
              <w:t>from 2000/01/01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lastRenderedPageBreak/>
              <w:t>Family anxiety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palliative care AND (family distress OR family anxiety)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"palliative care"[MeSH Terms] OR ("palliative"[All Fields] AND "care"[All Fields]) OR "palliative care"[All Fields]) AND ((("family"[MeSH Terms] OR "family"[All Fields]) AND distress[All Fields]) OR (("family"[MeSH Terms] OR "family"[All Fields]) AND ("anxiety"[MeSH Terms] OR "anxiety"[All Fields]))) AND (systematic[sb] AND ("2000/01/01"[PDAT] : "3000/12/31"[PDAT])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/01/01</w:t>
            </w:r>
          </w:p>
          <w:p w:rsidR="00EB35CE" w:rsidRPr="00EB35CE" w:rsidRDefault="00EB35CE" w:rsidP="00EB35CE">
            <w:r w:rsidRPr="00EB35CE">
              <w:t>systematic reviews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Depress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depression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"guideline"[Publication Type] OR "guidelines as topic"[MeSH Terms] OR "guideline"[All Fields]) AND ("depressive disorder"[MeSH Terms] OR ("depressive"[All Fields] AND "disorder"[All Fields]) OR "depressive disorder"[All Fields] OR "depression"[All Fields] OR "depression"[MeSH Terms]) AND ("palliative care"[MeSH Terms] OR ("palliative"[All Fields] AND "care"[All Fields]) OR "palliative care"[All Fields]) AND ("2000/01/01"[PDAT] : "3000/12/31"[PDAT]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/01/01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Depress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depression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"depressive disorder"[MeSH Terms] OR ("depressive"[All Fields] AND "disorder"[All Fields]) OR "depressive disorder"[All Fields] OR "depression"[All Fields] OR "depression"[MeSH Terms]) AND ("palliative care"[MeSH Terms] OR ("palliative"[All Fields] AND "care"[All Fields]) OR "palliative care"[All Fields]) AND (systematic[sb] AND ("2000/01/01"[PDAT] : "3000/12/31"[PDAT])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/01/01</w:t>
            </w:r>
          </w:p>
          <w:p w:rsidR="00EB35CE" w:rsidRPr="00EB35CE" w:rsidRDefault="00EB35CE" w:rsidP="00EB35CE">
            <w:r w:rsidRPr="00EB35CE">
              <w:t>systematic reviews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Breathlessness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(breathlessness OR dyspnea)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 xml:space="preserve">("guideline"[Publication Type] OR "guidelines as topic"[MeSH Terms] OR </w:t>
            </w:r>
            <w:r w:rsidRPr="00EB35CE">
              <w:lastRenderedPageBreak/>
              <w:t>"guideline"[All Fields]) AND (("dyspnea"[MeSH Terms] OR "dyspnea"[All Fields] OR "breathlessness"[All Fields]) OR ("dyspnoea"[All Fields] OR "dyspnea"[MeSH Terms] OR "dyspnea"[All Fields])) AND ("palliative care"[MeSH Terms] OR ("palliative"[All Fields] AND "care"[All Fields]) OR "palliative care"[All Fields]) AND ("2000/01/01"[PDAT] : "3000/12/31"[PDAT]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lastRenderedPageBreak/>
              <w:t>from 2000/01/01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lastRenderedPageBreak/>
              <w:t xml:space="preserve">Breathlessness 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Palliative care AND (breathlessness OR dyspnea)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"palliative care"[MeSH Terms] OR ("palliative"[All Fields] AND "care"[All Fields]) OR "palliative care"[All Fields]) AND (("dyspnea"[MeSH Terms] OR "dyspnea"[All Fields] OR "breathlessness"[All Fields]) OR ("dyspnoea"[All Fields] OR "dyspnea"[MeSH Terms] OR "dyspnea"[All Fields])) AND (systematic[sb] AND ("2000/01/01"[PDAT] : "3000/12/31"[PDAT])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/01/01</w:t>
            </w:r>
          </w:p>
          <w:p w:rsidR="00EB35CE" w:rsidRPr="00EB35CE" w:rsidRDefault="00EB35CE" w:rsidP="00EB35CE">
            <w:r w:rsidRPr="00EB35CE">
              <w:t>systematic reviews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r w:rsidRPr="00EB35CE">
              <w:rPr>
                <w:b/>
                <w:i/>
              </w:rPr>
              <w:t>Google scholar</w:t>
            </w:r>
          </w:p>
        </w:tc>
        <w:tc>
          <w:tcPr>
            <w:tcW w:w="3969" w:type="dxa"/>
          </w:tcPr>
          <w:p w:rsidR="00EB35CE" w:rsidRPr="00EB35CE" w:rsidRDefault="00EB35CE" w:rsidP="00EB35CE"/>
        </w:tc>
        <w:tc>
          <w:tcPr>
            <w:tcW w:w="1417" w:type="dxa"/>
          </w:tcPr>
          <w:p w:rsidR="00EB35CE" w:rsidRPr="00EB35CE" w:rsidRDefault="00EB35CE" w:rsidP="00EB35CE"/>
        </w:tc>
        <w:tc>
          <w:tcPr>
            <w:tcW w:w="1559" w:type="dxa"/>
          </w:tcPr>
          <w:p w:rsidR="00EB35CE" w:rsidRPr="00EB35CE" w:rsidRDefault="00EB35CE" w:rsidP="00EB35CE"/>
        </w:tc>
      </w:tr>
      <w:tr w:rsidR="00EB35CE" w:rsidRPr="00EB35CE" w:rsidTr="00564E75">
        <w:trPr>
          <w:trHeight w:val="1249"/>
        </w:trPr>
        <w:tc>
          <w:tcPr>
            <w:tcW w:w="1668" w:type="dxa"/>
          </w:tcPr>
          <w:p w:rsidR="00EB35CE" w:rsidRPr="00EB35CE" w:rsidRDefault="00EB35CE" w:rsidP="00EB35CE">
            <w:r w:rsidRPr="00EB35CE">
              <w:rPr>
                <w:i/>
              </w:rPr>
              <w:t>Informat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 xml:space="preserve">guidelines palliative care information 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http://scholar.google.co.uk/scholar?as_q=guidelines+palliative+care+information&amp;as_epq=&amp;as_oq=&amp;as_eq=&amp;as_occt=any&amp;as_sauthors=&amp;as_publication=&amp;as_ylo=2000&amp;as_yhi=&amp;btnG=&amp;hl=en&amp;as_sdt=0%2C5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</w:t>
            </w:r>
          </w:p>
          <w:p w:rsidR="00EB35CE" w:rsidRPr="00EB35CE" w:rsidRDefault="00EB35CE" w:rsidP="00EB35CE">
            <w:r w:rsidRPr="00EB35CE">
              <w:t>First 4 pages were searche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 xml:space="preserve">Family anxiety 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s palliative care family distress family anxiety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http://scholar.google.co.uk/scholar?q=guidelines+palliative+care+family+distress+family+anxiety&amp;btnG=&amp;hl=en&amp;as_sdt=0%2C5&amp;as_ylo=2000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</w:t>
            </w:r>
          </w:p>
          <w:p w:rsidR="00EB35CE" w:rsidRPr="00EB35CE" w:rsidRDefault="00EB35CE" w:rsidP="00EB35CE">
            <w:r w:rsidRPr="00EB35CE">
              <w:t>First 4 pages were searche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Depress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s palliative care depression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http://scholar.google.co.uk/scholar?q=guidelines+palliative+care+depression&amp;btnG=&amp;hl=en&amp;as_sdt=0%2C5&amp;as_ylo=2000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From 2000</w:t>
            </w:r>
          </w:p>
          <w:p w:rsidR="00EB35CE" w:rsidRPr="00EB35CE" w:rsidRDefault="00EB35CE" w:rsidP="00EB35CE">
            <w:r w:rsidRPr="00EB35CE">
              <w:t>First 4 pages were searche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 xml:space="preserve">Breathlessness 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 xml:space="preserve">guidelines palliative care breathlessness dyspnea 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lastRenderedPageBreak/>
              <w:t>http://scholar.google.co.uk/scholar?q=guidelines+palliative+care+breathlessness+dyspnea+&amp;btnG=&amp;hl=en&amp;as_sdt=0%2C5&amp;as_ylo=2000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lastRenderedPageBreak/>
              <w:t>From 2000</w:t>
            </w:r>
          </w:p>
          <w:p w:rsidR="00EB35CE" w:rsidRPr="00EB35CE" w:rsidRDefault="00EB35CE" w:rsidP="00EB35CE">
            <w:r w:rsidRPr="00EB35CE">
              <w:t xml:space="preserve">First 4 pages were </w:t>
            </w:r>
            <w:r w:rsidRPr="00EB35CE">
              <w:lastRenderedPageBreak/>
              <w:t>searche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lastRenderedPageBreak/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lastRenderedPageBreak/>
              <w:t>Cochrane Database</w:t>
            </w:r>
          </w:p>
        </w:tc>
        <w:tc>
          <w:tcPr>
            <w:tcW w:w="3969" w:type="dxa"/>
          </w:tcPr>
          <w:p w:rsidR="00EB35CE" w:rsidRPr="00EB35CE" w:rsidRDefault="0044194B" w:rsidP="00EB35CE">
            <w:hyperlink r:id="rId6" w:history="1">
              <w:r w:rsidR="00EB35CE" w:rsidRPr="00EB35CE">
                <w:t>http://www.thecochranelibrary.com/view/0/index.html</w:t>
              </w:r>
            </w:hyperlink>
          </w:p>
          <w:p w:rsidR="00EB35CE" w:rsidRPr="00EB35CE" w:rsidRDefault="00EB35CE" w:rsidP="00EB35CE"/>
          <w:p w:rsidR="00EB35CE" w:rsidRPr="00EB35CE" w:rsidRDefault="00EB35CE" w:rsidP="00EB35CE">
            <w:r w:rsidRPr="00EB35CE">
              <w:t xml:space="preserve">search term ‘palliative’ 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No data restriction, is not possible (so 2 hits from prior 2000)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>York/DARE association</w:t>
            </w:r>
          </w:p>
        </w:tc>
        <w:tc>
          <w:tcPr>
            <w:tcW w:w="3969" w:type="dxa"/>
          </w:tcPr>
          <w:p w:rsidR="00EB35CE" w:rsidRPr="00EB35CE" w:rsidRDefault="00EB35CE" w:rsidP="00EB35CE"/>
        </w:tc>
        <w:tc>
          <w:tcPr>
            <w:tcW w:w="1417" w:type="dxa"/>
          </w:tcPr>
          <w:p w:rsidR="00EB35CE" w:rsidRPr="00EB35CE" w:rsidRDefault="00EB35CE" w:rsidP="00EB35CE"/>
        </w:tc>
        <w:tc>
          <w:tcPr>
            <w:tcW w:w="1559" w:type="dxa"/>
          </w:tcPr>
          <w:p w:rsidR="00EB35CE" w:rsidRPr="00EB35CE" w:rsidRDefault="00EB35CE" w:rsidP="00EB35CE"/>
        </w:tc>
      </w:tr>
      <w:tr w:rsidR="00EB35CE" w:rsidRPr="00EB35CE" w:rsidTr="00564E75">
        <w:trPr>
          <w:trHeight w:val="533"/>
        </w:trPr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Information</w:t>
            </w:r>
          </w:p>
          <w:p w:rsidR="00EB35CE" w:rsidRPr="00EB35CE" w:rsidRDefault="00EB35CE" w:rsidP="00EB35CE">
            <w:pPr>
              <w:rPr>
                <w:i/>
              </w:rPr>
            </w:pP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palliative care AND information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Information</w:t>
            </w:r>
          </w:p>
          <w:p w:rsidR="00EB35CE" w:rsidRPr="00EB35CE" w:rsidRDefault="00EB35CE" w:rsidP="00EB35CE">
            <w:pPr>
              <w:rPr>
                <w:i/>
              </w:rPr>
            </w:pP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information needs AND palliative care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Family anxiety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(family distress OR family anxiety)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(in all fields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Family anxiety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palliative care AND (family distress OR family anxiety)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Depress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depression AND palliative care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Depression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depression AND palliative care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rPr>
                <w:rFonts w:cs="Arial"/>
                <w:color w:val="000000"/>
              </w:rPr>
              <w:t>((depression) AND (palliative care)) and ((Systematic review:ZDT and Bibliographic:ZPS) OR (Systematic review:ZDT and Abstract:ZPS) OR (Cochrane review:ZDT) OR (Cochrane related review record:ZDT)) FROM 2000 TO 2013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  <w:p w:rsidR="00EB35CE" w:rsidRPr="00EB35CE" w:rsidRDefault="00EB35CE" w:rsidP="00EB35CE">
            <w:r w:rsidRPr="00EB35CE">
              <w:t>CDR assessed review (bibliographic)</w:t>
            </w:r>
          </w:p>
          <w:p w:rsidR="00EB35CE" w:rsidRPr="00EB35CE" w:rsidRDefault="00EB35CE" w:rsidP="00EB35CE">
            <w:r w:rsidRPr="00EB35CE">
              <w:t>CRD assessed review (full abstract)</w:t>
            </w:r>
          </w:p>
          <w:p w:rsidR="00EB35CE" w:rsidRPr="00EB35CE" w:rsidRDefault="00EB35CE" w:rsidP="00EB35CE">
            <w:r w:rsidRPr="00EB35CE">
              <w:t>Cochrane review</w:t>
            </w:r>
          </w:p>
          <w:p w:rsidR="00EB35CE" w:rsidRPr="00EB35CE" w:rsidRDefault="00EB35CE" w:rsidP="00EB35CE">
            <w:r w:rsidRPr="00EB35CE">
              <w:t>Cochrane related review recor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>Breathlessness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guideline AND (breathlessness OR dyspnea) AND palliative care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t>2000 to 2013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  <w:tr w:rsidR="00EB35CE" w:rsidRPr="00EB35CE" w:rsidTr="00564E75">
        <w:tc>
          <w:tcPr>
            <w:tcW w:w="1668" w:type="dxa"/>
          </w:tcPr>
          <w:p w:rsidR="00EB35CE" w:rsidRPr="00EB35CE" w:rsidRDefault="00EB35CE" w:rsidP="00EB35CE">
            <w:pPr>
              <w:rPr>
                <w:i/>
              </w:rPr>
            </w:pPr>
            <w:r w:rsidRPr="00EB35CE">
              <w:rPr>
                <w:i/>
              </w:rPr>
              <w:t xml:space="preserve">Breathlessness </w:t>
            </w:r>
          </w:p>
        </w:tc>
        <w:tc>
          <w:tcPr>
            <w:tcW w:w="3969" w:type="dxa"/>
          </w:tcPr>
          <w:p w:rsidR="00EB35CE" w:rsidRPr="00EB35CE" w:rsidRDefault="00EB35CE" w:rsidP="00EB35CE">
            <w:r w:rsidRPr="00EB35CE">
              <w:t>Palliative care AND (breathlessness OR dyspnea)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rPr>
                <w:rFonts w:cs="Arial"/>
                <w:color w:val="000000"/>
              </w:rPr>
              <w:t xml:space="preserve">((palliative care) AND (breathlessness OR dyspnea)) and ((Systematic review:ZDT and Bibliographic:ZPS) OR (Systematic review:ZDT and Abstract:ZPS) OR (Cochrane review:ZDT) OR (Cochrane related review record:ZDT)) FROM 2000 </w:t>
            </w:r>
            <w:r w:rsidRPr="00EB35CE">
              <w:rPr>
                <w:rFonts w:cs="Arial"/>
                <w:color w:val="000000"/>
              </w:rPr>
              <w:lastRenderedPageBreak/>
              <w:t>TO 2013</w:t>
            </w:r>
          </w:p>
        </w:tc>
        <w:tc>
          <w:tcPr>
            <w:tcW w:w="1417" w:type="dxa"/>
          </w:tcPr>
          <w:p w:rsidR="00EB35CE" w:rsidRPr="00EB35CE" w:rsidRDefault="00EB35CE" w:rsidP="00EB35CE">
            <w:r w:rsidRPr="00EB35CE">
              <w:lastRenderedPageBreak/>
              <w:t>2000 to 2013</w:t>
            </w:r>
          </w:p>
          <w:p w:rsidR="00EB35CE" w:rsidRPr="00EB35CE" w:rsidRDefault="00EB35CE" w:rsidP="00EB35CE">
            <w:r w:rsidRPr="00EB35CE">
              <w:t>CDR assessed review (bibliographic)</w:t>
            </w:r>
          </w:p>
          <w:p w:rsidR="00EB35CE" w:rsidRPr="00EB35CE" w:rsidRDefault="00EB35CE" w:rsidP="00EB35CE">
            <w:r w:rsidRPr="00EB35CE">
              <w:t xml:space="preserve">CRD assessed review (full </w:t>
            </w:r>
            <w:r w:rsidRPr="00EB35CE">
              <w:lastRenderedPageBreak/>
              <w:t>abstract)</w:t>
            </w:r>
          </w:p>
          <w:p w:rsidR="00EB35CE" w:rsidRPr="00EB35CE" w:rsidRDefault="00EB35CE" w:rsidP="00EB35CE">
            <w:r w:rsidRPr="00EB35CE">
              <w:t>Cochrane review</w:t>
            </w:r>
          </w:p>
          <w:p w:rsidR="00EB35CE" w:rsidRPr="00EB35CE" w:rsidRDefault="00EB35CE" w:rsidP="00EB35CE">
            <w:r w:rsidRPr="00EB35CE">
              <w:t>Cochrane related review record</w:t>
            </w:r>
          </w:p>
        </w:tc>
        <w:tc>
          <w:tcPr>
            <w:tcW w:w="1559" w:type="dxa"/>
          </w:tcPr>
          <w:p w:rsidR="00EB35CE" w:rsidRPr="00EB35CE" w:rsidRDefault="00EB35CE" w:rsidP="00EB35CE">
            <w:r w:rsidRPr="00EB35CE">
              <w:lastRenderedPageBreak/>
              <w:t>26-6-2013</w:t>
            </w:r>
          </w:p>
        </w:tc>
      </w:tr>
    </w:tbl>
    <w:p w:rsidR="00EB35CE" w:rsidRPr="00EB35CE" w:rsidRDefault="00EB35CE" w:rsidP="00EB35CE">
      <w:pPr>
        <w:spacing w:after="0" w:line="240" w:lineRule="auto"/>
        <w:rPr>
          <w:rFonts w:ascii="Calibri" w:hAnsi="Calibri"/>
          <w:noProof/>
        </w:rPr>
      </w:pPr>
    </w:p>
    <w:p w:rsidR="00EB35CE" w:rsidRPr="00EB35CE" w:rsidRDefault="00EB35CE" w:rsidP="00EB35CE">
      <w:pPr>
        <w:spacing w:after="0" w:line="240" w:lineRule="auto"/>
        <w:rPr>
          <w:b/>
          <w:u w:val="single"/>
        </w:rPr>
      </w:pPr>
    </w:p>
    <w:p w:rsidR="00EB35CE" w:rsidRPr="00EB35CE" w:rsidRDefault="00EB35CE" w:rsidP="00EB35CE">
      <w:pPr>
        <w:spacing w:after="0" w:line="240" w:lineRule="auto"/>
        <w:rPr>
          <w:b/>
          <w:u w:val="single"/>
        </w:rPr>
      </w:pPr>
      <w:r w:rsidRPr="00EB35CE">
        <w:rPr>
          <w:b/>
          <w:u w:val="single"/>
        </w:rPr>
        <w:t xml:space="preserve">Search strategy websites </w:t>
      </w:r>
    </w:p>
    <w:p w:rsidR="00EB35CE" w:rsidRPr="00EB35CE" w:rsidRDefault="00EB35CE" w:rsidP="00EB35CE">
      <w:pPr>
        <w:spacing w:after="0" w:line="240" w:lineRule="auto"/>
        <w:rPr>
          <w:b/>
          <w:u w:val="single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792"/>
        <w:gridCol w:w="5784"/>
        <w:gridCol w:w="1037"/>
      </w:tblGrid>
      <w:tr w:rsidR="00EB35CE" w:rsidRPr="00EB35CE" w:rsidTr="00564E75">
        <w:trPr>
          <w:trHeight w:val="268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Source</w:t>
            </w:r>
          </w:p>
        </w:tc>
        <w:tc>
          <w:tcPr>
            <w:tcW w:w="5784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 xml:space="preserve">Website + how browsed. </w:t>
            </w:r>
          </w:p>
        </w:tc>
        <w:tc>
          <w:tcPr>
            <w:tcW w:w="1037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Date</w:t>
            </w:r>
          </w:p>
        </w:tc>
      </w:tr>
      <w:tr w:rsidR="00EB35CE" w:rsidRPr="00EB35CE" w:rsidTr="00564E75">
        <w:trPr>
          <w:trHeight w:val="536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  <w:color w:val="000000" w:themeColor="text1"/>
              </w:rPr>
              <w:t>Not imported into endnote</w:t>
            </w:r>
          </w:p>
        </w:tc>
        <w:tc>
          <w:tcPr>
            <w:tcW w:w="5784" w:type="dxa"/>
          </w:tcPr>
          <w:p w:rsidR="00EB35CE" w:rsidRPr="00EB35CE" w:rsidRDefault="00EB35CE" w:rsidP="00EB35CE">
            <w:pPr>
              <w:rPr>
                <w:color w:val="000000" w:themeColor="text1"/>
              </w:rPr>
            </w:pPr>
          </w:p>
        </w:tc>
        <w:tc>
          <w:tcPr>
            <w:tcW w:w="1037" w:type="dxa"/>
          </w:tcPr>
          <w:p w:rsidR="00EB35CE" w:rsidRPr="00EB35CE" w:rsidRDefault="00EB35CE" w:rsidP="00EB35CE"/>
        </w:tc>
      </w:tr>
      <w:tr w:rsidR="00EB35CE" w:rsidRPr="00EB35CE" w:rsidTr="00564E75">
        <w:trPr>
          <w:trHeight w:val="2178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 xml:space="preserve">NICE </w:t>
            </w:r>
          </w:p>
        </w:tc>
        <w:tc>
          <w:tcPr>
            <w:tcW w:w="5784" w:type="dxa"/>
          </w:tcPr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>nice.org.uk</w:t>
            </w:r>
          </w:p>
          <w:p w:rsidR="00EB35CE" w:rsidRPr="00EB35CE" w:rsidRDefault="0044194B" w:rsidP="00EB35CE">
            <w:pPr>
              <w:rPr>
                <w:color w:val="000000" w:themeColor="text1"/>
              </w:rPr>
            </w:pPr>
            <w:hyperlink r:id="rId7" w:history="1">
              <w:r w:rsidR="00EB35CE" w:rsidRPr="00EB35CE">
                <w:rPr>
                  <w:color w:val="000000" w:themeColor="text1"/>
                  <w:u w:val="single"/>
                </w:rPr>
                <w:t>http://www.nice.org.uk/guidance/index.jsp?action=byType</w:t>
              </w:r>
            </w:hyperlink>
          </w:p>
          <w:p w:rsidR="00EB35CE" w:rsidRPr="00EB35CE" w:rsidRDefault="00EB35CE" w:rsidP="00EB35CE">
            <w:pPr>
              <w:rPr>
                <w:color w:val="000000" w:themeColor="text1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>All the guidelines under all types of guidance were browsed</w:t>
            </w: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 xml:space="preserve">No restriction for date possible </w:t>
            </w:r>
          </w:p>
        </w:tc>
        <w:tc>
          <w:tcPr>
            <w:tcW w:w="1037" w:type="dxa"/>
          </w:tcPr>
          <w:p w:rsidR="00EB35CE" w:rsidRPr="00EB35CE" w:rsidRDefault="00EB35CE" w:rsidP="00EB35CE">
            <w:r w:rsidRPr="00EB35CE">
              <w:t>25-6-2013</w:t>
            </w:r>
          </w:p>
          <w:p w:rsidR="00EB35CE" w:rsidRPr="00EB35CE" w:rsidRDefault="00EB35CE" w:rsidP="00EB35CE"/>
          <w:p w:rsidR="00EB35CE" w:rsidRPr="00EB35CE" w:rsidRDefault="00EB35CE" w:rsidP="00EB35CE"/>
        </w:tc>
      </w:tr>
      <w:tr w:rsidR="00EB35CE" w:rsidRPr="00EB35CE" w:rsidTr="00564E75">
        <w:trPr>
          <w:trHeight w:val="1108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>National Guideline Clearinghouse</w:t>
            </w:r>
          </w:p>
        </w:tc>
        <w:tc>
          <w:tcPr>
            <w:tcW w:w="5784" w:type="dxa"/>
          </w:tcPr>
          <w:p w:rsidR="00EB35CE" w:rsidRPr="00EB35CE" w:rsidRDefault="0044194B" w:rsidP="00EB35CE">
            <w:pPr>
              <w:rPr>
                <w:color w:val="000000" w:themeColor="text1"/>
                <w:u w:val="single"/>
              </w:rPr>
            </w:pPr>
            <w:hyperlink r:id="rId8" w:history="1">
              <w:r w:rsidR="00EB35CE" w:rsidRPr="00EB35CE">
                <w:rPr>
                  <w:color w:val="000000" w:themeColor="text1"/>
                  <w:u w:val="single"/>
                </w:rPr>
                <w:t>www.guideline.gov</w:t>
              </w:r>
            </w:hyperlink>
          </w:p>
          <w:p w:rsidR="00EB35CE" w:rsidRPr="00EB35CE" w:rsidRDefault="00EB35CE" w:rsidP="00EB35CE">
            <w:pPr>
              <w:rPr>
                <w:color w:val="000000" w:themeColor="text1"/>
                <w:u w:val="single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  <w:u w:val="single"/>
              </w:rPr>
            </w:pPr>
            <w:r w:rsidRPr="00EB35CE">
              <w:rPr>
                <w:color w:val="000000" w:themeColor="text1"/>
                <w:u w:val="single"/>
              </w:rPr>
              <w:t xml:space="preserve">Guidelines – search term ‘palliative’ </w:t>
            </w:r>
          </w:p>
          <w:p w:rsidR="00EB35CE" w:rsidRPr="00EB35CE" w:rsidRDefault="0044194B" w:rsidP="00EB35CE">
            <w:pPr>
              <w:rPr>
                <w:color w:val="000000" w:themeColor="text1"/>
                <w:u w:val="single"/>
              </w:rPr>
            </w:pPr>
            <w:hyperlink r:id="rId9" w:history="1">
              <w:r w:rsidR="00EB35CE" w:rsidRPr="00EB35CE">
                <w:rPr>
                  <w:color w:val="000000" w:themeColor="text1"/>
                  <w:u w:val="single"/>
                </w:rPr>
                <w:t>http://guideline.gov/search/search.aspx?term=palliative</w:t>
              </w:r>
            </w:hyperlink>
          </w:p>
          <w:p w:rsidR="00EB35CE" w:rsidRPr="00EB35CE" w:rsidRDefault="00EB35CE" w:rsidP="00EB35CE">
            <w:pPr>
              <w:rPr>
                <w:color w:val="000000" w:themeColor="text1"/>
                <w:u w:val="single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  <w:u w:val="single"/>
              </w:rPr>
              <w:t xml:space="preserve">No restriction for date possible </w:t>
            </w:r>
          </w:p>
        </w:tc>
        <w:tc>
          <w:tcPr>
            <w:tcW w:w="1037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rPr>
          <w:trHeight w:val="147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 xml:space="preserve">Canadian Medical Association </w:t>
            </w:r>
          </w:p>
        </w:tc>
        <w:tc>
          <w:tcPr>
            <w:tcW w:w="5784" w:type="dxa"/>
          </w:tcPr>
          <w:p w:rsidR="00EB35CE" w:rsidRPr="00EB35CE" w:rsidRDefault="0044194B" w:rsidP="00EB35CE">
            <w:pPr>
              <w:rPr>
                <w:color w:val="000000" w:themeColor="text1"/>
              </w:rPr>
            </w:pPr>
            <w:hyperlink r:id="rId10" w:history="1">
              <w:r w:rsidR="00EB35CE" w:rsidRPr="00EB35CE">
                <w:rPr>
                  <w:color w:val="000000" w:themeColor="text1"/>
                  <w:u w:val="single"/>
                </w:rPr>
                <w:t>http://www.cma.ca/index.php</w:t>
              </w:r>
            </w:hyperlink>
          </w:p>
          <w:p w:rsidR="00EB35CE" w:rsidRPr="00EB35CE" w:rsidRDefault="00EB35CE" w:rsidP="00EB35CE">
            <w:pPr>
              <w:rPr>
                <w:color w:val="000000" w:themeColor="text1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>Search:</w:t>
            </w: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 xml:space="preserve">Keyword ‘palliative’ </w:t>
            </w: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>Restriction date: as of 1-1-2000</w:t>
            </w:r>
          </w:p>
        </w:tc>
        <w:tc>
          <w:tcPr>
            <w:tcW w:w="1037" w:type="dxa"/>
          </w:tcPr>
          <w:p w:rsidR="00EB35CE" w:rsidRPr="00EB35CE" w:rsidRDefault="00EB35CE" w:rsidP="00EB35CE">
            <w:r w:rsidRPr="00EB35CE">
              <w:t>25-6-2013</w:t>
            </w:r>
          </w:p>
        </w:tc>
      </w:tr>
      <w:tr w:rsidR="00EB35CE" w:rsidRPr="00EB35CE" w:rsidTr="00564E75">
        <w:trPr>
          <w:trHeight w:val="147"/>
        </w:trPr>
        <w:tc>
          <w:tcPr>
            <w:tcW w:w="1792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 xml:space="preserve">Google </w:t>
            </w:r>
          </w:p>
        </w:tc>
        <w:tc>
          <w:tcPr>
            <w:tcW w:w="5784" w:type="dxa"/>
          </w:tcPr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>Google.go.uk guideline palliative care (</w:t>
            </w:r>
            <w:hyperlink r:id="rId11" w:anchor="q=guideline+palliative+care&amp;ei=7nbVUZHxIoyT0AW0xICoAw&amp;start=20&amp;sa=N&amp;bav=on.2,or.r_qf.&amp;fp=b76b2d48273e04ee&amp;biw=1280&amp;bih=930" w:history="1">
              <w:r w:rsidRPr="00EB35CE">
                <w:rPr>
                  <w:color w:val="000000" w:themeColor="text1"/>
                  <w:u w:val="single"/>
                </w:rPr>
                <w:t>https://www.google.co.uk/#q=guideline+palliative+care&amp;ei=7nbVUZHxIoyT0AW0xICoAw&amp;start=20&amp;sa=N&amp;bav=on.2,or.r_qf.&amp;fp=b76b2d48273e04ee&amp;biw=1280&amp;bih=930</w:t>
              </w:r>
            </w:hyperlink>
            <w:r w:rsidRPr="00EB35CE">
              <w:rPr>
                <w:color w:val="000000" w:themeColor="text1"/>
              </w:rPr>
              <w:t xml:space="preserve">) </w:t>
            </w: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</w:p>
          <w:p w:rsidR="00EB35CE" w:rsidRPr="00EB35CE" w:rsidRDefault="00EB35CE" w:rsidP="00EB35CE">
            <w:pPr>
              <w:rPr>
                <w:color w:val="000000" w:themeColor="text1"/>
              </w:rPr>
            </w:pPr>
            <w:r w:rsidRPr="00EB35CE">
              <w:rPr>
                <w:color w:val="000000" w:themeColor="text1"/>
              </w:rPr>
              <w:t xml:space="preserve">First 4 pages were searched. </w:t>
            </w:r>
          </w:p>
        </w:tc>
        <w:tc>
          <w:tcPr>
            <w:tcW w:w="1037" w:type="dxa"/>
          </w:tcPr>
          <w:p w:rsidR="00EB35CE" w:rsidRPr="00EB35CE" w:rsidRDefault="00EB35CE" w:rsidP="00EB35CE">
            <w:r w:rsidRPr="00EB35CE">
              <w:t>26-6-2013</w:t>
            </w:r>
          </w:p>
        </w:tc>
      </w:tr>
    </w:tbl>
    <w:p w:rsidR="00EB35CE" w:rsidRPr="00EB35CE" w:rsidRDefault="00EB35CE" w:rsidP="00EB35CE">
      <w:pPr>
        <w:spacing w:after="0" w:line="240" w:lineRule="auto"/>
        <w:rPr>
          <w:b/>
          <w:u w:val="single"/>
        </w:rPr>
      </w:pPr>
    </w:p>
    <w:p w:rsidR="00EB35CE" w:rsidRPr="00EB35CE" w:rsidRDefault="00EB35CE" w:rsidP="00EB35CE">
      <w:pPr>
        <w:rPr>
          <w:b/>
        </w:rPr>
      </w:pPr>
    </w:p>
    <w:p w:rsidR="00EB35CE" w:rsidRPr="00EB35CE" w:rsidRDefault="00EB35CE" w:rsidP="00EB35CE">
      <w:pPr>
        <w:spacing w:after="0" w:line="240" w:lineRule="auto"/>
        <w:rPr>
          <w:b/>
          <w:u w:val="single"/>
        </w:rPr>
      </w:pPr>
      <w:r w:rsidRPr="00EB35CE">
        <w:rPr>
          <w:b/>
          <w:u w:val="single"/>
        </w:rPr>
        <w:t>Extra guidelines regarding anxiety/panic</w:t>
      </w:r>
    </w:p>
    <w:p w:rsidR="00EB35CE" w:rsidRPr="00EB35CE" w:rsidRDefault="00EB35CE" w:rsidP="00EB35CE">
      <w:pPr>
        <w:spacing w:after="0" w:line="240" w:lineRule="auto"/>
        <w:rPr>
          <w:b/>
        </w:rPr>
      </w:pPr>
    </w:p>
    <w:p w:rsidR="00EB35CE" w:rsidRPr="00EB35CE" w:rsidRDefault="00EB35CE" w:rsidP="00EB35CE">
      <w:pPr>
        <w:spacing w:after="0" w:line="240" w:lineRule="auto"/>
      </w:pPr>
      <w:r w:rsidRPr="00EB35CE">
        <w:t xml:space="preserve">As breathlessness is often associated with anxiety, we decided to include a link to anxiety/panic guidelines in the part of the DST focussing on breathlessness. The websites of NICE and Clearinghouse were searched using the following approach: </w:t>
      </w:r>
    </w:p>
    <w:p w:rsidR="00EB35CE" w:rsidRPr="00EB35CE" w:rsidRDefault="00EB35CE" w:rsidP="00EB35CE">
      <w:pPr>
        <w:spacing w:after="0" w:line="240" w:lineRule="auto"/>
        <w:rPr>
          <w:b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809"/>
        <w:gridCol w:w="5812"/>
        <w:gridCol w:w="992"/>
      </w:tblGrid>
      <w:tr w:rsidR="00EB35CE" w:rsidRPr="00EB35CE" w:rsidTr="00EB35CE">
        <w:tc>
          <w:tcPr>
            <w:tcW w:w="1809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Source</w:t>
            </w:r>
          </w:p>
        </w:tc>
        <w:tc>
          <w:tcPr>
            <w:tcW w:w="5812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 xml:space="preserve">Website + how browsed. </w:t>
            </w:r>
          </w:p>
        </w:tc>
        <w:tc>
          <w:tcPr>
            <w:tcW w:w="992" w:type="dxa"/>
          </w:tcPr>
          <w:p w:rsidR="00EB35CE" w:rsidRPr="00EB35CE" w:rsidRDefault="00EB35CE" w:rsidP="00EB35CE">
            <w:pPr>
              <w:rPr>
                <w:b/>
              </w:rPr>
            </w:pPr>
            <w:r w:rsidRPr="00EB35CE">
              <w:rPr>
                <w:b/>
              </w:rPr>
              <w:t>Date</w:t>
            </w:r>
          </w:p>
        </w:tc>
      </w:tr>
      <w:tr w:rsidR="00EB35CE" w:rsidRPr="00EB35CE" w:rsidTr="00EB35CE">
        <w:tc>
          <w:tcPr>
            <w:tcW w:w="1809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t xml:space="preserve">NICE </w:t>
            </w:r>
          </w:p>
        </w:tc>
        <w:tc>
          <w:tcPr>
            <w:tcW w:w="5812" w:type="dxa"/>
          </w:tcPr>
          <w:p w:rsidR="00EB35CE" w:rsidRPr="00EB35CE" w:rsidRDefault="00EB35CE" w:rsidP="00EB35CE">
            <w:r w:rsidRPr="00EB35CE">
              <w:t>nice.org.uk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lastRenderedPageBreak/>
              <w:t>search for “anxiety panic”</w:t>
            </w:r>
          </w:p>
          <w:p w:rsidR="00EB35CE" w:rsidRPr="00EB35CE" w:rsidRDefault="00EB35CE" w:rsidP="00EB35CE">
            <w:r w:rsidRPr="00EB35CE">
              <w:t>Information type: “guidance”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 xml:space="preserve">Results: 31 hits </w:t>
            </w:r>
          </w:p>
        </w:tc>
        <w:tc>
          <w:tcPr>
            <w:tcW w:w="992" w:type="dxa"/>
          </w:tcPr>
          <w:p w:rsidR="00EB35CE" w:rsidRPr="00EB35CE" w:rsidRDefault="00EB35CE" w:rsidP="00EB35CE"/>
          <w:p w:rsidR="00EB35CE" w:rsidRPr="00EB35CE" w:rsidRDefault="00EB35CE" w:rsidP="00EB35CE">
            <w:r w:rsidRPr="00EB35CE">
              <w:t>15-10-</w:t>
            </w:r>
            <w:r w:rsidRPr="00EB35CE">
              <w:lastRenderedPageBreak/>
              <w:t>2013</w:t>
            </w:r>
          </w:p>
        </w:tc>
      </w:tr>
      <w:tr w:rsidR="00EB35CE" w:rsidRPr="00EB35CE" w:rsidTr="00EB35CE">
        <w:tc>
          <w:tcPr>
            <w:tcW w:w="1809" w:type="dxa"/>
          </w:tcPr>
          <w:p w:rsidR="00EB35CE" w:rsidRPr="00EB35CE" w:rsidRDefault="00EB35CE" w:rsidP="00EB35CE">
            <w:pPr>
              <w:rPr>
                <w:b/>
                <w:i/>
              </w:rPr>
            </w:pPr>
            <w:r w:rsidRPr="00EB35CE">
              <w:rPr>
                <w:b/>
                <w:i/>
              </w:rPr>
              <w:lastRenderedPageBreak/>
              <w:t>National Guideline Clearinghouse</w:t>
            </w:r>
          </w:p>
        </w:tc>
        <w:tc>
          <w:tcPr>
            <w:tcW w:w="5812" w:type="dxa"/>
          </w:tcPr>
          <w:p w:rsidR="00EB35CE" w:rsidRPr="00EB35CE" w:rsidRDefault="0044194B" w:rsidP="00EB35CE">
            <w:hyperlink r:id="rId12" w:history="1">
              <w:r w:rsidR="00EB35CE" w:rsidRPr="00EB35CE">
                <w:rPr>
                  <w:u w:val="single"/>
                </w:rPr>
                <w:t>http://www.guideline.gov/search/search.aspx?term=panic+anxiety</w:t>
              </w:r>
            </w:hyperlink>
          </w:p>
          <w:p w:rsidR="00EB35CE" w:rsidRPr="00EB35CE" w:rsidRDefault="00EB35CE" w:rsidP="00EB35CE"/>
          <w:p w:rsidR="00EB35CE" w:rsidRPr="00EB35CE" w:rsidRDefault="00EB35CE" w:rsidP="00EB35CE">
            <w:r w:rsidRPr="00EB35CE">
              <w:t>guideline.gov</w:t>
            </w:r>
          </w:p>
          <w:p w:rsidR="00EB35CE" w:rsidRPr="00EB35CE" w:rsidRDefault="00EB35CE" w:rsidP="00EB35CE">
            <w:r w:rsidRPr="00EB35CE">
              <w:t>than search for: “panic anxiety”</w:t>
            </w:r>
          </w:p>
          <w:p w:rsidR="00EB35CE" w:rsidRPr="00EB35CE" w:rsidRDefault="00EB35CE" w:rsidP="00EB35CE"/>
          <w:p w:rsidR="00EB35CE" w:rsidRPr="00EB35CE" w:rsidRDefault="00EB35CE" w:rsidP="00EB35CE">
            <w:r w:rsidRPr="00EB35CE">
              <w:t xml:space="preserve">Results: 31 hits </w:t>
            </w:r>
          </w:p>
        </w:tc>
        <w:tc>
          <w:tcPr>
            <w:tcW w:w="992" w:type="dxa"/>
          </w:tcPr>
          <w:p w:rsidR="00EB35CE" w:rsidRPr="00EB35CE" w:rsidRDefault="00EB35CE" w:rsidP="00EB35CE">
            <w:r w:rsidRPr="00EB35CE">
              <w:t>15-10-2013</w:t>
            </w:r>
          </w:p>
        </w:tc>
      </w:tr>
    </w:tbl>
    <w:p w:rsidR="00EB35CE" w:rsidRPr="00EB35CE" w:rsidRDefault="00EB35CE" w:rsidP="00EB35CE">
      <w:pPr>
        <w:spacing w:after="0" w:line="240" w:lineRule="auto"/>
        <w:rPr>
          <w:b/>
        </w:rPr>
      </w:pPr>
    </w:p>
    <w:p w:rsidR="00EB35CE" w:rsidRPr="00EB35CE" w:rsidRDefault="00EB35CE" w:rsidP="00EB35CE">
      <w:pPr>
        <w:spacing w:after="0" w:line="240" w:lineRule="auto"/>
      </w:pPr>
      <w:r w:rsidRPr="00EB35CE">
        <w:t xml:space="preserve">Moreover, we searched all the guidelines we included to see whether they provided any references to guidelines on panic/anxiety. </w:t>
      </w:r>
    </w:p>
    <w:p w:rsidR="00EB35CE" w:rsidRPr="00EB35CE" w:rsidRDefault="00EB35CE" w:rsidP="00EB35CE">
      <w:pPr>
        <w:spacing w:after="0" w:line="240" w:lineRule="auto"/>
      </w:pPr>
    </w:p>
    <w:p w:rsidR="00EB35CE" w:rsidRPr="00EB35CE" w:rsidRDefault="00EB35CE" w:rsidP="00EB35CE">
      <w:pPr>
        <w:spacing w:after="0" w:line="240" w:lineRule="auto"/>
      </w:pPr>
    </w:p>
    <w:p w:rsidR="00EB35CE" w:rsidRPr="00EB35CE" w:rsidRDefault="00EB35CE" w:rsidP="00EB35CE">
      <w:pPr>
        <w:spacing w:after="0" w:line="240" w:lineRule="auto"/>
        <w:rPr>
          <w:b/>
        </w:rPr>
      </w:pPr>
    </w:p>
    <w:p w:rsidR="00EB35CE" w:rsidRPr="00EB35CE" w:rsidRDefault="00EB35CE" w:rsidP="00EB35CE">
      <w:pPr>
        <w:spacing w:after="0" w:line="240" w:lineRule="auto"/>
      </w:pPr>
      <w:r w:rsidRPr="00EB35CE">
        <w:t xml:space="preserve">  </w:t>
      </w:r>
    </w:p>
    <w:p w:rsidR="00EB35CE" w:rsidRPr="00EB35CE" w:rsidRDefault="00EB35CE" w:rsidP="00EB35CE">
      <w:pPr>
        <w:spacing w:after="0" w:line="240" w:lineRule="auto"/>
      </w:pPr>
    </w:p>
    <w:p w:rsidR="00EB35CE" w:rsidRPr="00EB35CE" w:rsidRDefault="00EB35CE" w:rsidP="00EB35CE">
      <w:pPr>
        <w:spacing w:after="0" w:line="240" w:lineRule="auto"/>
      </w:pPr>
    </w:p>
    <w:p w:rsidR="00EB35CE" w:rsidRPr="00EB35CE" w:rsidRDefault="00EB35CE" w:rsidP="00EB35CE">
      <w:pPr>
        <w:spacing w:after="0"/>
      </w:pPr>
    </w:p>
    <w:p w:rsidR="00EB35CE" w:rsidRPr="00EB35CE" w:rsidRDefault="00EB35CE" w:rsidP="00EB35CE">
      <w:pPr>
        <w:spacing w:line="240" w:lineRule="auto"/>
      </w:pPr>
    </w:p>
    <w:p w:rsidR="00EB35CE" w:rsidRPr="00EB35CE" w:rsidRDefault="00EB35CE" w:rsidP="00EB35CE"/>
    <w:p w:rsidR="00CD71D3" w:rsidRPr="00C868EE" w:rsidRDefault="00CD71D3" w:rsidP="00C868EE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32"/>
          <w:szCs w:val="28"/>
        </w:rPr>
      </w:pPr>
    </w:p>
    <w:sectPr w:rsidR="00CD71D3" w:rsidRPr="00C86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7308D"/>
    <w:multiLevelType w:val="hybridMultilevel"/>
    <w:tmpl w:val="590695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C242B"/>
    <w:multiLevelType w:val="hybridMultilevel"/>
    <w:tmpl w:val="1DE2E5F6"/>
    <w:lvl w:ilvl="0" w:tplc="769C9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D12DA4"/>
    <w:multiLevelType w:val="hybridMultilevel"/>
    <w:tmpl w:val="4DF651D6"/>
    <w:lvl w:ilvl="0" w:tplc="0FBC0DCE">
      <w:start w:val="3"/>
      <w:numFmt w:val="decimal"/>
      <w:lvlText w:val="%1."/>
      <w:lvlJc w:val="left"/>
      <w:pPr>
        <w:ind w:left="1146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FA2682"/>
    <w:multiLevelType w:val="hybridMultilevel"/>
    <w:tmpl w:val="0278374C"/>
    <w:lvl w:ilvl="0" w:tplc="C1542EDA">
      <w:start w:val="1"/>
      <w:numFmt w:val="lowerLetter"/>
      <w:lvlText w:val="%1."/>
      <w:lvlJc w:val="left"/>
      <w:pPr>
        <w:ind w:left="1440" w:hanging="1080"/>
      </w:pPr>
      <w:rPr>
        <w:rFonts w:asciiTheme="minorHAnsi" w:eastAsiaTheme="majorEastAsia" w:hAnsiTheme="minorHAnsi" w:cstheme="maj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CB6C73"/>
    <w:multiLevelType w:val="hybridMultilevel"/>
    <w:tmpl w:val="58CAAC0C"/>
    <w:lvl w:ilvl="0" w:tplc="F988972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0B5ABE"/>
    <w:multiLevelType w:val="hybridMultilevel"/>
    <w:tmpl w:val="EE560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3154EC"/>
    <w:multiLevelType w:val="hybridMultilevel"/>
    <w:tmpl w:val="DCFAFD6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746A0D"/>
    <w:multiLevelType w:val="hybridMultilevel"/>
    <w:tmpl w:val="C310D988"/>
    <w:lvl w:ilvl="0" w:tplc="AB70820E">
      <w:start w:val="1"/>
      <w:numFmt w:val="decimal"/>
      <w:lvlText w:val="%1."/>
      <w:lvlJc w:val="left"/>
      <w:pPr>
        <w:ind w:left="1146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A707BA"/>
    <w:multiLevelType w:val="hybridMultilevel"/>
    <w:tmpl w:val="92182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276ADD"/>
    <w:multiLevelType w:val="hybridMultilevel"/>
    <w:tmpl w:val="2312F278"/>
    <w:lvl w:ilvl="0" w:tplc="F2DEF9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971752"/>
    <w:multiLevelType w:val="hybridMultilevel"/>
    <w:tmpl w:val="511AB7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D309DF"/>
    <w:multiLevelType w:val="hybridMultilevel"/>
    <w:tmpl w:val="4A7863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6B019D"/>
    <w:multiLevelType w:val="multilevel"/>
    <w:tmpl w:val="F69669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2C07362A"/>
    <w:multiLevelType w:val="hybridMultilevel"/>
    <w:tmpl w:val="92182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CA074B"/>
    <w:multiLevelType w:val="hybridMultilevel"/>
    <w:tmpl w:val="5AA4D496"/>
    <w:lvl w:ilvl="0" w:tplc="CE088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FF6B65"/>
    <w:multiLevelType w:val="hybridMultilevel"/>
    <w:tmpl w:val="E02A6F98"/>
    <w:lvl w:ilvl="0" w:tplc="EC4A823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14C63B4"/>
    <w:multiLevelType w:val="hybridMultilevel"/>
    <w:tmpl w:val="02D2A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67976A5"/>
    <w:multiLevelType w:val="multilevel"/>
    <w:tmpl w:val="F2D21FA4"/>
    <w:lvl w:ilvl="0">
      <w:numFmt w:val="decimal"/>
      <w:lvlText w:val="%1"/>
      <w:lvlJc w:val="left"/>
      <w:pPr>
        <w:ind w:left="1440" w:hanging="72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8">
    <w:nsid w:val="37B134C4"/>
    <w:multiLevelType w:val="hybridMultilevel"/>
    <w:tmpl w:val="D3A278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1358E6"/>
    <w:multiLevelType w:val="hybridMultilevel"/>
    <w:tmpl w:val="921829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461E41"/>
    <w:multiLevelType w:val="hybridMultilevel"/>
    <w:tmpl w:val="E14A84FE"/>
    <w:lvl w:ilvl="0" w:tplc="FB6022B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1EC495A"/>
    <w:multiLevelType w:val="hybridMultilevel"/>
    <w:tmpl w:val="695441FA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>
    <w:nsid w:val="48A70561"/>
    <w:multiLevelType w:val="hybridMultilevel"/>
    <w:tmpl w:val="AEC42058"/>
    <w:lvl w:ilvl="0" w:tplc="B838D16C"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FDB38C6"/>
    <w:multiLevelType w:val="hybridMultilevel"/>
    <w:tmpl w:val="DEB2C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3C306E"/>
    <w:multiLevelType w:val="hybridMultilevel"/>
    <w:tmpl w:val="BF72F6B6"/>
    <w:lvl w:ilvl="0" w:tplc="42CCFE3A"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24C6FFC"/>
    <w:multiLevelType w:val="hybridMultilevel"/>
    <w:tmpl w:val="77D6CA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981C7C"/>
    <w:multiLevelType w:val="multilevel"/>
    <w:tmpl w:val="982E833C"/>
    <w:lvl w:ilvl="0">
      <w:numFmt w:val="decimal"/>
      <w:lvlText w:val="%1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7">
    <w:nsid w:val="596F4F6C"/>
    <w:multiLevelType w:val="hybridMultilevel"/>
    <w:tmpl w:val="17487B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12739B"/>
    <w:multiLevelType w:val="hybridMultilevel"/>
    <w:tmpl w:val="4A7613A0"/>
    <w:lvl w:ilvl="0" w:tplc="850EE1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6773145"/>
    <w:multiLevelType w:val="hybridMultilevel"/>
    <w:tmpl w:val="8E5CD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9B20A1"/>
    <w:multiLevelType w:val="hybridMultilevel"/>
    <w:tmpl w:val="0BB68748"/>
    <w:lvl w:ilvl="0" w:tplc="B5D062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7BD1143"/>
    <w:multiLevelType w:val="hybridMultilevel"/>
    <w:tmpl w:val="DEB2C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7E35AD"/>
    <w:multiLevelType w:val="hybridMultilevel"/>
    <w:tmpl w:val="7582A1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E5607A"/>
    <w:multiLevelType w:val="hybridMultilevel"/>
    <w:tmpl w:val="57B4ED48"/>
    <w:lvl w:ilvl="0" w:tplc="13D2E7E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9"/>
  </w:num>
  <w:num w:numId="2">
    <w:abstractNumId w:val="4"/>
  </w:num>
  <w:num w:numId="3">
    <w:abstractNumId w:val="27"/>
  </w:num>
  <w:num w:numId="4">
    <w:abstractNumId w:val="24"/>
  </w:num>
  <w:num w:numId="5">
    <w:abstractNumId w:val="17"/>
  </w:num>
  <w:num w:numId="6">
    <w:abstractNumId w:val="22"/>
  </w:num>
  <w:num w:numId="7">
    <w:abstractNumId w:val="26"/>
  </w:num>
  <w:num w:numId="8">
    <w:abstractNumId w:val="6"/>
  </w:num>
  <w:num w:numId="9">
    <w:abstractNumId w:val="12"/>
  </w:num>
  <w:num w:numId="10">
    <w:abstractNumId w:val="29"/>
  </w:num>
  <w:num w:numId="11">
    <w:abstractNumId w:val="30"/>
  </w:num>
  <w:num w:numId="12">
    <w:abstractNumId w:val="19"/>
  </w:num>
  <w:num w:numId="13">
    <w:abstractNumId w:val="8"/>
  </w:num>
  <w:num w:numId="14">
    <w:abstractNumId w:val="13"/>
  </w:num>
  <w:num w:numId="15">
    <w:abstractNumId w:val="25"/>
  </w:num>
  <w:num w:numId="16">
    <w:abstractNumId w:val="5"/>
  </w:num>
  <w:num w:numId="17">
    <w:abstractNumId w:val="11"/>
  </w:num>
  <w:num w:numId="18">
    <w:abstractNumId w:val="23"/>
  </w:num>
  <w:num w:numId="19">
    <w:abstractNumId w:val="32"/>
  </w:num>
  <w:num w:numId="20">
    <w:abstractNumId w:val="31"/>
  </w:num>
  <w:num w:numId="21">
    <w:abstractNumId w:val="18"/>
  </w:num>
  <w:num w:numId="22">
    <w:abstractNumId w:val="0"/>
  </w:num>
  <w:num w:numId="23">
    <w:abstractNumId w:val="16"/>
  </w:num>
  <w:num w:numId="24">
    <w:abstractNumId w:val="10"/>
  </w:num>
  <w:num w:numId="25">
    <w:abstractNumId w:val="7"/>
  </w:num>
  <w:num w:numId="26">
    <w:abstractNumId w:val="20"/>
  </w:num>
  <w:num w:numId="27">
    <w:abstractNumId w:val="15"/>
  </w:num>
  <w:num w:numId="28">
    <w:abstractNumId w:val="2"/>
  </w:num>
  <w:num w:numId="29">
    <w:abstractNumId w:val="33"/>
  </w:num>
  <w:num w:numId="30">
    <w:abstractNumId w:val="28"/>
  </w:num>
  <w:num w:numId="31">
    <w:abstractNumId w:val="1"/>
  </w:num>
  <w:num w:numId="32">
    <w:abstractNumId w:val="14"/>
  </w:num>
  <w:num w:numId="33">
    <w:abstractNumId w:val="21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1D3"/>
    <w:rsid w:val="0044194B"/>
    <w:rsid w:val="00C868EE"/>
    <w:rsid w:val="00CD71D3"/>
    <w:rsid w:val="00EB35CE"/>
    <w:rsid w:val="00F4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5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5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5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35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B35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35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35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B35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B35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5C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3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5CE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5CE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5CE"/>
  </w:style>
  <w:style w:type="paragraph" w:styleId="Footer">
    <w:name w:val="footer"/>
    <w:basedOn w:val="Normal"/>
    <w:link w:val="FooterChar"/>
    <w:uiPriority w:val="99"/>
    <w:unhideWhenUsed/>
    <w:rsid w:val="00E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5CE"/>
  </w:style>
  <w:style w:type="character" w:styleId="Hyperlink">
    <w:name w:val="Hyperlink"/>
    <w:basedOn w:val="DefaultParagraphFont"/>
    <w:uiPriority w:val="99"/>
    <w:unhideWhenUsed/>
    <w:rsid w:val="00EB35CE"/>
    <w:rPr>
      <w:color w:val="0000FF" w:themeColor="hyperlink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EB35CE"/>
    <w:rPr>
      <w:b/>
      <w:b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EB3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B35C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B35CE"/>
    <w:rPr>
      <w:rFonts w:eastAsiaTheme="minorEastAsia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B35C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5C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35C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35CE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B35C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B35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5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5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5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35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B35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35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35C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B35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B35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5C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3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5CE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5CE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5CE"/>
  </w:style>
  <w:style w:type="paragraph" w:styleId="Footer">
    <w:name w:val="footer"/>
    <w:basedOn w:val="Normal"/>
    <w:link w:val="FooterChar"/>
    <w:uiPriority w:val="99"/>
    <w:unhideWhenUsed/>
    <w:rsid w:val="00EB35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5CE"/>
  </w:style>
  <w:style w:type="character" w:styleId="Hyperlink">
    <w:name w:val="Hyperlink"/>
    <w:basedOn w:val="DefaultParagraphFont"/>
    <w:uiPriority w:val="99"/>
    <w:unhideWhenUsed/>
    <w:rsid w:val="00EB35CE"/>
    <w:rPr>
      <w:color w:val="0000FF" w:themeColor="hyperlink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EB3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EB35CE"/>
    <w:rPr>
      <w:b/>
      <w:b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EB3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B35CE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B35CE"/>
    <w:rPr>
      <w:rFonts w:eastAsiaTheme="minorEastAsia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B35C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5C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35C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35CE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B35C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B35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uideline.gov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ice.org.uk/guidance/index.jsp?action=byType" TargetMode="External"/><Relationship Id="rId12" Type="http://schemas.openxmlformats.org/officeDocument/2006/relationships/hyperlink" Target="http://www.guideline.gov/search/search.aspx?term=panic+anxiet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ecochranelibrary.com/view/0/index.html" TargetMode="External"/><Relationship Id="rId11" Type="http://schemas.openxmlformats.org/officeDocument/2006/relationships/hyperlink" Target="https://www.google.co.uk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ma.ca/index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uideline.gov/search/search.aspx?term=palliativ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Van Vliet</dc:creator>
  <cp:lastModifiedBy>Real, Francis Frank</cp:lastModifiedBy>
  <cp:revision>4</cp:revision>
  <dcterms:created xsi:type="dcterms:W3CDTF">2014-12-05T15:19:00Z</dcterms:created>
  <dcterms:modified xsi:type="dcterms:W3CDTF">2015-09-01T16:43:00Z</dcterms:modified>
</cp:coreProperties>
</file>